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24DFFA" w14:textId="77777777" w:rsidR="00532906" w:rsidRPr="00641248" w:rsidRDefault="00532906" w:rsidP="00532906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32"/>
          <w:szCs w:val="32"/>
        </w:rPr>
      </w:pPr>
      <w:r w:rsidRPr="00641248">
        <w:rPr>
          <w:rFonts w:ascii="Times New Roman" w:hAnsi="Times New Roman" w:cs="Times New Roman"/>
          <w:b/>
          <w:sz w:val="32"/>
          <w:szCs w:val="32"/>
        </w:rPr>
        <w:t xml:space="preserve">Supplementary Materials </w:t>
      </w:r>
    </w:p>
    <w:p w14:paraId="6FB137DC" w14:textId="77777777" w:rsidR="00532906" w:rsidRPr="00641248" w:rsidRDefault="00532906" w:rsidP="00532906">
      <w:pPr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641248">
        <w:rPr>
          <w:rFonts w:ascii="Times New Roman" w:hAnsi="Times New Roman" w:cs="Times New Roman"/>
          <w:sz w:val="24"/>
          <w:szCs w:val="24"/>
        </w:rPr>
        <w:t>Table S1: Description of samples included in the analyses</w:t>
      </w:r>
    </w:p>
    <w:tbl>
      <w:tblPr>
        <w:tblW w:w="136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55"/>
        <w:gridCol w:w="1440"/>
        <w:gridCol w:w="1260"/>
        <w:gridCol w:w="3510"/>
        <w:gridCol w:w="2340"/>
        <w:gridCol w:w="2700"/>
      </w:tblGrid>
      <w:tr w:rsidR="00532906" w:rsidRPr="00641248" w14:paraId="291CB113" w14:textId="77777777" w:rsidTr="004A04B3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8DC0B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uropean taurine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E8C34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bbreviations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58A9F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ample size 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3C689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geographic origi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44844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nd of origi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53204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 for the data set</w:t>
            </w:r>
          </w:p>
        </w:tc>
      </w:tr>
      <w:tr w:rsidR="00532906" w:rsidRPr="00641248" w14:paraId="19924D6A" w14:textId="77777777" w:rsidTr="004A04B3">
        <w:trPr>
          <w:trHeight w:val="28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F5DA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reford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7EC4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057C" w14:textId="77777777" w:rsidR="00532906" w:rsidRPr="00641248" w:rsidRDefault="00532906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4F8B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7E1C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es, Europ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C041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 24</w:t>
            </w: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32906" w:rsidRPr="00641248" w14:paraId="0E02EBFE" w14:textId="77777777" w:rsidTr="004A04B3">
        <w:trPr>
          <w:trHeight w:val="28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A025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mousi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6D9A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95B1" w14:textId="77777777" w:rsidR="00532906" w:rsidRPr="00641248" w:rsidRDefault="00532906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A4F4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if Central, Fra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1603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1DD3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24</w:t>
            </w: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32906" w:rsidRPr="00641248" w14:paraId="2DF4B3D7" w14:textId="77777777" w:rsidTr="004A04B3">
        <w:trPr>
          <w:trHeight w:val="28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2110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ef Shorthor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1659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0E79" w14:textId="77777777" w:rsidR="00532906" w:rsidRPr="00641248" w:rsidRDefault="00532906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365C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68AD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7510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24</w:t>
            </w: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32906" w:rsidRPr="00641248" w14:paraId="18CB5276" w14:textId="77777777" w:rsidTr="004A04B3">
        <w:trPr>
          <w:trHeight w:val="28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0E75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5FB0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E430" w14:textId="77777777" w:rsidR="00532906" w:rsidRPr="00641248" w:rsidRDefault="00532906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EC04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n, Switzerla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227B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9808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24</w:t>
            </w: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32906" w:rsidRPr="00641248" w14:paraId="3B885F01" w14:textId="77777777" w:rsidTr="004A04B3">
        <w:trPr>
          <w:trHeight w:val="28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2D64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gu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3BD5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2071" w14:textId="77777777" w:rsidR="00532906" w:rsidRPr="00641248" w:rsidRDefault="00532906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3C28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B1B6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erdeenshire, Scotlan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4B2A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 24</w:t>
            </w: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32906" w:rsidRPr="00641248" w14:paraId="76FB030D" w14:textId="77777777" w:rsidTr="004A04B3">
        <w:trPr>
          <w:trHeight w:val="28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6D8B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lstei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78F1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6A60" w14:textId="77777777" w:rsidR="00532906" w:rsidRPr="00641248" w:rsidRDefault="00532906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C0E3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A067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rn Europ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6464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 24</w:t>
            </w: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32906" w:rsidRPr="00641248" w14:paraId="775DB7F6" w14:textId="77777777" w:rsidTr="004A04B3">
        <w:trPr>
          <w:trHeight w:val="28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08CE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frican taur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7CB6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1C98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E230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25B9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25B1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2906" w:rsidRPr="00641248" w14:paraId="7A660102" w14:textId="77777777" w:rsidTr="004A04B3">
        <w:trPr>
          <w:trHeight w:val="28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4F34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’Da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5B07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A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ECEB" w14:textId="77777777" w:rsidR="00532906" w:rsidRPr="00641248" w:rsidRDefault="00532906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B0E4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ory Coas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D32D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2F99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4, 15, 16, 17, 23, 24</w:t>
            </w: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32906" w:rsidRPr="00641248" w14:paraId="1DA74E50" w14:textId="77777777" w:rsidTr="004A04B3">
        <w:trPr>
          <w:trHeight w:val="28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904E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mba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CD71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1802" w14:textId="77777777" w:rsidR="00532906" w:rsidRPr="00641248" w:rsidRDefault="00532906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C1CA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ukombe (Benin) and Nadoba (Togo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6403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83DC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4, 15, 16, 17, 23, 24</w:t>
            </w: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32906" w:rsidRPr="00641248" w14:paraId="0DE2808D" w14:textId="77777777" w:rsidTr="004A04B3">
        <w:trPr>
          <w:trHeight w:val="28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202A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uri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C194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07D6" w14:textId="77777777" w:rsidR="00532906" w:rsidRPr="00641248" w:rsidRDefault="00532906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51A4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ke Chad island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E38F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BCC4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4, 15, 16</w:t>
            </w: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 24</w:t>
            </w: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32906" w:rsidRPr="00641248" w14:paraId="03AD5ED1" w14:textId="77777777" w:rsidTr="004A04B3">
        <w:trPr>
          <w:trHeight w:val="28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506D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gun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5013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A0A5" w14:textId="77777777" w:rsidR="00532906" w:rsidRPr="00641248" w:rsidRDefault="00532906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DF8A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to Novo (Benin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85E0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CCED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 15, 16, 17, 23, 24</w:t>
            </w: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32906" w:rsidRPr="00641248" w14:paraId="73A1B7ED" w14:textId="77777777" w:rsidTr="004A04B3">
        <w:trPr>
          <w:trHeight w:val="28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2CAD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oulé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BDE5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B3E4" w14:textId="77777777" w:rsidR="00532906" w:rsidRPr="00641248" w:rsidRDefault="00532906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E00F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oua Ranch in Burkina-Fas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7C10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38C6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 15, 16, 17, 23, 24</w:t>
            </w: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32906" w:rsidRPr="00641248" w14:paraId="6FA14E4D" w14:textId="77777777" w:rsidTr="004A04B3">
        <w:trPr>
          <w:trHeight w:val="28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018D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frican Zebu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3AD6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21ED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3015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44D6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89DA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2906" w:rsidRPr="00641248" w14:paraId="3C67CAAB" w14:textId="77777777" w:rsidTr="004A04B3">
        <w:trPr>
          <w:trHeight w:val="28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E593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ole-Watus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E6C9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7135" w14:textId="77777777" w:rsidR="00532906" w:rsidRPr="00641248" w:rsidRDefault="00532906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BCF8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and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5134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334D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5, 16, 23, 24</w:t>
            </w: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32906" w:rsidRPr="00641248" w14:paraId="403A928D" w14:textId="77777777" w:rsidTr="004A04B3">
        <w:trPr>
          <w:trHeight w:val="28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D6B6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bu boror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0717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ZB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EAAC" w14:textId="77777777" w:rsidR="00532906" w:rsidRPr="00641248" w:rsidRDefault="00532906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C949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-Afric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D8A7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3E0E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4, 15, 16, 23, 24</w:t>
            </w: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32906" w:rsidRPr="00641248" w14:paraId="5792FFB4" w14:textId="77777777" w:rsidTr="004A04B3">
        <w:trPr>
          <w:trHeight w:val="28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019E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Bora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CE70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4F77" w14:textId="77777777" w:rsidR="00532906" w:rsidRPr="00641248" w:rsidRDefault="00532906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6B96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Ethiop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2DC9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5F1F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4, 15, 16, 23, 24</w:t>
            </w: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] </w:t>
            </w:r>
          </w:p>
        </w:tc>
      </w:tr>
      <w:tr w:rsidR="00532906" w:rsidRPr="00641248" w14:paraId="29F62BE4" w14:textId="77777777" w:rsidTr="004A04B3">
        <w:trPr>
          <w:trHeight w:val="28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7542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eko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28C9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8F9E" w14:textId="77777777" w:rsidR="00532906" w:rsidRPr="00641248" w:rsidRDefault="00532906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901E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fric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A224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37B7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4, 15, 16, 23, 24</w:t>
            </w: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32906" w:rsidRPr="00641248" w14:paraId="38C8A720" w14:textId="77777777" w:rsidTr="004A04B3">
        <w:trPr>
          <w:trHeight w:val="28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9D72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st African Shorthorn Zebu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1387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F837" w14:textId="77777777" w:rsidR="00532906" w:rsidRPr="00641248" w:rsidRDefault="00532906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051D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E6AD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5D15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4, 15, 16, 17, 23, 24</w:t>
            </w: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32906" w:rsidRPr="00641248" w14:paraId="4E92E440" w14:textId="77777777" w:rsidTr="004A04B3">
        <w:trPr>
          <w:trHeight w:val="28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4ED2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Bos indic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79BF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7BB6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E177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5EE2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D6F9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2906" w:rsidRPr="00641248" w14:paraId="018BE0F2" w14:textId="77777777" w:rsidTr="004A04B3">
        <w:trPr>
          <w:trHeight w:val="28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4443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h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B674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3A35" w14:textId="77777777" w:rsidR="00532906" w:rsidRPr="00641248" w:rsidRDefault="00532906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FAB0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2075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, Ind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FF46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 15, 16, 17, 23, 24</w:t>
            </w: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32906" w:rsidRPr="00641248" w14:paraId="3B36D378" w14:textId="77777777" w:rsidTr="004A04B3">
        <w:trPr>
          <w:trHeight w:val="28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6673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lor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3A81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4798" w14:textId="77777777" w:rsidR="00532906" w:rsidRPr="00641248" w:rsidRDefault="00532906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7F29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4C24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, Ind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F1D8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 15, 16, 17, 23, 24]</w:t>
            </w:r>
          </w:p>
        </w:tc>
      </w:tr>
      <w:tr w:rsidR="00532906" w:rsidRPr="00641248" w14:paraId="58B0B88E" w14:textId="77777777" w:rsidTr="004A04B3">
        <w:trPr>
          <w:trHeight w:val="28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80EE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gnar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F83C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G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0478" w14:textId="77777777" w:rsidR="00532906" w:rsidRPr="00641248" w:rsidRDefault="00532906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2E03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ochi, Kalat, and Baluchistan, Pakist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E855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C40B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 15, 16, 17, 23, 24</w:t>
            </w: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32906" w:rsidRPr="00641248" w14:paraId="5515D651" w14:textId="77777777" w:rsidTr="004A04B3">
        <w:trPr>
          <w:trHeight w:val="28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0245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r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CD02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AB8E" w14:textId="77777777" w:rsidR="00532906" w:rsidRPr="00641248" w:rsidRDefault="00532906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3ABB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F11A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2BC5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 15, 16, 17, 23, 24</w:t>
            </w: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32906" w:rsidRPr="00641248" w14:paraId="1C7DC214" w14:textId="77777777" w:rsidTr="004A04B3">
        <w:trPr>
          <w:trHeight w:val="28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D2A5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th African bree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C907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D726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C331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0857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CDC5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2906" w:rsidRPr="00641248" w14:paraId="01CBBADB" w14:textId="77777777" w:rsidTr="004A04B3">
        <w:trPr>
          <w:trHeight w:val="28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45FF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kan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FB1D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5936" w14:textId="77777777" w:rsidR="00532906" w:rsidRPr="00641248" w:rsidRDefault="00532906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1FA5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 State Provi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KwaZulu Nat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CB2A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FC60" w14:textId="77777777" w:rsidR="00532906" w:rsidRPr="00641248" w:rsidRDefault="00402503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, 3</w:t>
            </w:r>
            <w:r w:rsidR="0053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6</w:t>
            </w:r>
            <w:r w:rsidR="00532906"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32906" w:rsidRPr="00641248" w14:paraId="4847444B" w14:textId="77777777" w:rsidTr="004A04B3">
        <w:trPr>
          <w:trHeight w:val="28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1E13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un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B9C9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40BE" w14:textId="77777777" w:rsidR="00532906" w:rsidRPr="00641248" w:rsidRDefault="00532906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8200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teng, Limpopo, Northern Cap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370E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F3FF" w14:textId="77777777" w:rsidR="00532906" w:rsidRPr="00641248" w:rsidRDefault="00402503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,3</w:t>
            </w:r>
            <w:r w:rsidR="0053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6</w:t>
            </w:r>
            <w:r w:rsidR="00532906"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32906" w:rsidRPr="00641248" w14:paraId="0B74B7AF" w14:textId="77777777" w:rsidTr="004A04B3">
        <w:trPr>
          <w:trHeight w:val="28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D619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kensberg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69A8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0D27" w14:textId="77777777" w:rsidR="00532906" w:rsidRPr="00641248" w:rsidRDefault="00532906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50B5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aZulu Natal, Mpumalang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0ACC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E749" w14:textId="77777777" w:rsidR="00532906" w:rsidRPr="00641248" w:rsidRDefault="00402503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, 3</w:t>
            </w:r>
            <w:r w:rsidR="0053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6</w:t>
            </w:r>
            <w:r w:rsidR="00532906"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32906" w:rsidRPr="00641248" w14:paraId="40F31CAA" w14:textId="77777777" w:rsidTr="004A04B3">
        <w:trPr>
          <w:trHeight w:val="280"/>
        </w:trPr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77816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sma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6B0B7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65CAE" w14:textId="77777777" w:rsidR="00532906" w:rsidRPr="00641248" w:rsidRDefault="00532906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E7752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teng, Limpopo, Northern Cap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4653A" w14:textId="77777777" w:rsidR="00532906" w:rsidRPr="00641248" w:rsidRDefault="00532906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C0CC7" w14:textId="77777777" w:rsidR="00532906" w:rsidRPr="00641248" w:rsidRDefault="00402503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3</w:t>
            </w:r>
            <w:r w:rsidR="0053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6</w:t>
            </w:r>
            <w:r w:rsidR="00532906"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</w:tbl>
    <w:p w14:paraId="499F6EAA" w14:textId="77777777" w:rsidR="00532906" w:rsidRPr="00641248" w:rsidRDefault="00532906" w:rsidP="00532906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4653F7C" w14:textId="77777777" w:rsidR="00532906" w:rsidRPr="00641248" w:rsidRDefault="00532906" w:rsidP="005329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4135B7" w14:textId="77777777" w:rsidR="00532906" w:rsidRPr="00641248" w:rsidRDefault="00532906" w:rsidP="00532906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532906" w:rsidRPr="00641248" w:rsidSect="00643469">
          <w:pgSz w:w="16840" w:h="11900" w:orient="landscape"/>
          <w:pgMar w:top="1440" w:right="1080" w:bottom="1440" w:left="1080" w:header="708" w:footer="708" w:gutter="0"/>
          <w:cols w:space="708"/>
          <w:docGrid w:linePitch="360"/>
        </w:sectPr>
      </w:pPr>
    </w:p>
    <w:p w14:paraId="4FB673C3" w14:textId="77777777" w:rsidR="00B91C69" w:rsidRDefault="00B91C69"/>
    <w:sectPr w:rsidR="00B91C69" w:rsidSect="0053290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906"/>
    <w:rsid w:val="0017704F"/>
    <w:rsid w:val="00402503"/>
    <w:rsid w:val="004774B1"/>
    <w:rsid w:val="00532906"/>
    <w:rsid w:val="00B91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7060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906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906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6</Words>
  <Characters>1518</Characters>
  <Application>Microsoft Macintosh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hembile Qwabe</dc:creator>
  <cp:keywords/>
  <dc:description/>
  <cp:lastModifiedBy>Sithembile Qwabe</cp:lastModifiedBy>
  <cp:revision>3</cp:revision>
  <dcterms:created xsi:type="dcterms:W3CDTF">2016-06-14T20:18:00Z</dcterms:created>
  <dcterms:modified xsi:type="dcterms:W3CDTF">2016-10-03T09:26:00Z</dcterms:modified>
</cp:coreProperties>
</file>